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CB4" w:rsidRPr="00363232" w:rsidRDefault="00946CB4" w:rsidP="00946CB4">
      <w:pPr>
        <w:jc w:val="both"/>
        <w:rPr>
          <w:rFonts w:cstheme="minorHAnsi"/>
          <w:sz w:val="24"/>
          <w:szCs w:val="24"/>
          <w:lang w:val="en-US"/>
        </w:rPr>
      </w:pPr>
      <w:r w:rsidRPr="00363232">
        <w:rPr>
          <w:rStyle w:val="Fett"/>
          <w:rFonts w:cstheme="minorHAnsi"/>
          <w:sz w:val="24"/>
          <w:szCs w:val="24"/>
        </w:rPr>
        <w:t>Receiver</w:t>
      </w:r>
      <w:r w:rsidRPr="00363232">
        <w:rPr>
          <w:rStyle w:val="Fett"/>
          <w:rFonts w:cstheme="minorHAnsi"/>
          <w:sz w:val="24"/>
          <w:szCs w:val="24"/>
        </w:rPr>
        <w:noBreakHyphen/>
        <w:t>operator characteristic curve</w:t>
      </w:r>
      <w:r w:rsidRPr="00363232">
        <w:rPr>
          <w:rStyle w:val="Fett"/>
          <w:rFonts w:cstheme="minorHAnsi"/>
          <w:sz w:val="24"/>
          <w:szCs w:val="24"/>
          <w:lang w:val="en-US"/>
        </w:rPr>
        <w:t xml:space="preserve"> analysis for SERPINB1 plasma levels in patients with SCA2 versus control individuals</w:t>
      </w:r>
    </w:p>
    <w:p w:rsidR="008B095A" w:rsidRPr="00363232" w:rsidRDefault="008B095A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2EEE" w:rsidRPr="00363232" w:rsidTr="00CB2EEE">
        <w:tc>
          <w:tcPr>
            <w:tcW w:w="3005" w:type="dxa"/>
          </w:tcPr>
          <w:p w:rsidR="00CB2EEE" w:rsidRPr="00363232" w:rsidRDefault="00CB2EEE" w:rsidP="00CB2EEE">
            <w:pPr>
              <w:tabs>
                <w:tab w:val="left" w:pos="1240"/>
              </w:tabs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Area under the ROC curve</w:t>
            </w:r>
          </w:p>
        </w:tc>
        <w:tc>
          <w:tcPr>
            <w:tcW w:w="3005" w:type="dxa"/>
          </w:tcPr>
          <w:p w:rsidR="00CB2EEE" w:rsidRPr="00363232" w:rsidRDefault="00CB2EEE" w:rsidP="00CB2EEE">
            <w:pPr>
              <w:tabs>
                <w:tab w:val="left" w:pos="1240"/>
              </w:tabs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63232">
              <w:rPr>
                <w:rFonts w:cstheme="minorHAnsi"/>
                <w:b/>
                <w:sz w:val="24"/>
                <w:szCs w:val="24"/>
                <w:lang w:val="en-US"/>
              </w:rPr>
              <w:t>58 vs 58</w:t>
            </w:r>
          </w:p>
        </w:tc>
        <w:tc>
          <w:tcPr>
            <w:tcW w:w="3006" w:type="dxa"/>
          </w:tcPr>
          <w:p w:rsidR="00CB2EEE" w:rsidRPr="00363232" w:rsidRDefault="00CB2EEE" w:rsidP="00CB2EEE">
            <w:pPr>
              <w:tabs>
                <w:tab w:val="left" w:pos="1240"/>
              </w:tabs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63232">
              <w:rPr>
                <w:rFonts w:cstheme="minorHAnsi"/>
                <w:b/>
                <w:sz w:val="24"/>
                <w:szCs w:val="24"/>
                <w:lang w:val="en-US"/>
              </w:rPr>
              <w:t>49 vs 49</w:t>
            </w:r>
          </w:p>
        </w:tc>
      </w:tr>
      <w:tr w:rsidR="00363232" w:rsidRPr="00363232" w:rsidTr="00363232">
        <w:tc>
          <w:tcPr>
            <w:tcW w:w="3005" w:type="dxa"/>
          </w:tcPr>
          <w:p w:rsidR="00363232" w:rsidRPr="00363232" w:rsidRDefault="00363232" w:rsidP="00363232">
            <w:pPr>
              <w:tabs>
                <w:tab w:val="left" w:pos="1240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363232">
              <w:rPr>
                <w:rFonts w:cstheme="minorHAnsi"/>
                <w:sz w:val="24"/>
                <w:szCs w:val="24"/>
                <w:lang w:val="en-US"/>
              </w:rPr>
              <w:t xml:space="preserve">Area </w:t>
            </w:r>
          </w:p>
        </w:tc>
        <w:tc>
          <w:tcPr>
            <w:tcW w:w="3005" w:type="dxa"/>
            <w:vAlign w:val="bottom"/>
          </w:tcPr>
          <w:p w:rsidR="00363232" w:rsidRPr="00CB2EEE" w:rsidRDefault="00363232" w:rsidP="00363232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sz w:val="24"/>
                <w:szCs w:val="24"/>
                <w:lang w:val="en-US"/>
              </w:rPr>
              <w:t>0.6098</w:t>
            </w:r>
          </w:p>
        </w:tc>
        <w:tc>
          <w:tcPr>
            <w:tcW w:w="3006" w:type="dxa"/>
            <w:shd w:val="clear" w:color="auto" w:fill="auto"/>
            <w:vAlign w:val="bottom"/>
          </w:tcPr>
          <w:p w:rsidR="00363232" w:rsidRPr="00363232" w:rsidRDefault="00363232" w:rsidP="00363232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3232">
              <w:rPr>
                <w:rFonts w:cstheme="minorHAnsi"/>
                <w:sz w:val="24"/>
                <w:szCs w:val="24"/>
              </w:rPr>
              <w:t>0.6183</w:t>
            </w:r>
          </w:p>
        </w:tc>
      </w:tr>
      <w:tr w:rsidR="00363232" w:rsidRPr="00363232" w:rsidTr="00363232">
        <w:tc>
          <w:tcPr>
            <w:tcW w:w="3005" w:type="dxa"/>
          </w:tcPr>
          <w:p w:rsidR="00363232" w:rsidRPr="00363232" w:rsidRDefault="00363232" w:rsidP="00363232">
            <w:pPr>
              <w:tabs>
                <w:tab w:val="left" w:pos="1240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3005" w:type="dxa"/>
            <w:vAlign w:val="bottom"/>
          </w:tcPr>
          <w:p w:rsidR="00363232" w:rsidRPr="00CB2EEE" w:rsidRDefault="00363232" w:rsidP="00363232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sz w:val="24"/>
                <w:szCs w:val="24"/>
                <w:lang w:val="en-US"/>
              </w:rPr>
              <w:t>0.05215</w:t>
            </w:r>
          </w:p>
        </w:tc>
        <w:tc>
          <w:tcPr>
            <w:tcW w:w="3006" w:type="dxa"/>
            <w:shd w:val="clear" w:color="auto" w:fill="auto"/>
            <w:vAlign w:val="bottom"/>
          </w:tcPr>
          <w:p w:rsidR="00363232" w:rsidRPr="00363232" w:rsidRDefault="00363232" w:rsidP="00363232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3232">
              <w:rPr>
                <w:rFonts w:cstheme="minorHAnsi"/>
                <w:sz w:val="24"/>
                <w:szCs w:val="24"/>
              </w:rPr>
              <w:t>0.05639</w:t>
            </w:r>
          </w:p>
        </w:tc>
      </w:tr>
      <w:tr w:rsidR="00363232" w:rsidRPr="00363232" w:rsidTr="00363232">
        <w:tc>
          <w:tcPr>
            <w:tcW w:w="3005" w:type="dxa"/>
            <w:vAlign w:val="bottom"/>
          </w:tcPr>
          <w:p w:rsidR="00363232" w:rsidRPr="00CB2EEE" w:rsidRDefault="00363232" w:rsidP="00363232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3005" w:type="dxa"/>
            <w:vAlign w:val="bottom"/>
          </w:tcPr>
          <w:p w:rsidR="00363232" w:rsidRPr="00CB2EEE" w:rsidRDefault="00053ED3" w:rsidP="00363232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53ED3">
              <w:rPr>
                <w:rFonts w:eastAsia="Times New Roman" w:cstheme="minorHAnsi"/>
                <w:sz w:val="24"/>
                <w:szCs w:val="24"/>
                <w:lang w:val="en-US"/>
              </w:rPr>
              <w:t>0.4837 to 0.6934</w:t>
            </w:r>
          </w:p>
        </w:tc>
        <w:tc>
          <w:tcPr>
            <w:tcW w:w="3006" w:type="dxa"/>
            <w:shd w:val="clear" w:color="auto" w:fill="auto"/>
            <w:vAlign w:val="bottom"/>
          </w:tcPr>
          <w:p w:rsidR="00363232" w:rsidRPr="00363232" w:rsidRDefault="00053ED3" w:rsidP="00363232">
            <w:pPr>
              <w:jc w:val="right"/>
              <w:rPr>
                <w:rFonts w:cstheme="minorHAnsi"/>
                <w:sz w:val="24"/>
                <w:szCs w:val="24"/>
              </w:rPr>
            </w:pPr>
            <w:r w:rsidRPr="00053ED3">
              <w:rPr>
                <w:rFonts w:cstheme="minorHAnsi"/>
                <w:sz w:val="24"/>
                <w:szCs w:val="24"/>
              </w:rPr>
              <w:t>0.4892 to 0.7149</w:t>
            </w:r>
          </w:p>
        </w:tc>
      </w:tr>
      <w:tr w:rsidR="00363232" w:rsidRPr="00363232" w:rsidTr="00363232">
        <w:tc>
          <w:tcPr>
            <w:tcW w:w="3005" w:type="dxa"/>
            <w:vAlign w:val="bottom"/>
          </w:tcPr>
          <w:p w:rsidR="00363232" w:rsidRPr="00CB2EEE" w:rsidRDefault="00363232" w:rsidP="00363232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3005" w:type="dxa"/>
            <w:vAlign w:val="bottom"/>
          </w:tcPr>
          <w:p w:rsidR="00363232" w:rsidRPr="00CB2EEE" w:rsidRDefault="00363232" w:rsidP="00363232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B2EEE">
              <w:rPr>
                <w:rFonts w:eastAsia="Times New Roman" w:cstheme="minorHAnsi"/>
                <w:sz w:val="24"/>
                <w:szCs w:val="24"/>
                <w:lang w:val="en-US"/>
              </w:rPr>
              <w:t>0.0413</w:t>
            </w:r>
          </w:p>
        </w:tc>
        <w:tc>
          <w:tcPr>
            <w:tcW w:w="3006" w:type="dxa"/>
            <w:shd w:val="clear" w:color="auto" w:fill="auto"/>
            <w:vAlign w:val="bottom"/>
          </w:tcPr>
          <w:p w:rsidR="00363232" w:rsidRPr="00363232" w:rsidRDefault="00363232" w:rsidP="00363232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3232">
              <w:rPr>
                <w:rFonts w:cstheme="minorHAnsi"/>
                <w:sz w:val="24"/>
                <w:szCs w:val="24"/>
              </w:rPr>
              <w:t>0.0436</w:t>
            </w:r>
          </w:p>
        </w:tc>
      </w:tr>
    </w:tbl>
    <w:p w:rsidR="00CB2EEE" w:rsidRDefault="00CB2EEE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DF1AA7" w:rsidRDefault="00DF1AA7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DF1AA7" w:rsidRDefault="00DF1AA7" w:rsidP="00DF1AA7">
      <w:pPr>
        <w:tabs>
          <w:tab w:val="left" w:pos="1240"/>
        </w:tabs>
        <w:jc w:val="center"/>
        <w:rPr>
          <w:rFonts w:cstheme="minorHAnsi"/>
          <w:sz w:val="24"/>
          <w:szCs w:val="24"/>
          <w:lang w:val="en-US"/>
        </w:rPr>
      </w:pPr>
      <w:r w:rsidRPr="00DF1AA7">
        <w:rPr>
          <w:rFonts w:cstheme="minorHAnsi"/>
          <w:noProof/>
          <w:sz w:val="24"/>
          <w:szCs w:val="24"/>
          <w:lang w:val="de-DE" w:eastAsia="de-DE"/>
        </w:rPr>
        <w:drawing>
          <wp:inline distT="0" distB="0" distL="0" distR="0">
            <wp:extent cx="2476500" cy="2368550"/>
            <wp:effectExtent l="0" t="0" r="0" b="0"/>
            <wp:docPr id="2" name="Picture 2" descr="E:\Projects\Frankfurt Projects_2022_2025\SERPINB1_Biomarker\Manuscript\SERPINB1_Scientific Reports\Revision_3\ROC curve_ ROC of SERPINB1_58vs58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ojects\Frankfurt Projects_2022_2025\SERPINB1_Biomarker\Manuscript\SERPINB1_Scientific Reports\Revision_3\ROC curve_ ROC of SERPINB1_58vs58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AA7" w:rsidRDefault="00DF1AA7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DF1AA7" w:rsidRDefault="00DF1AA7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DF1AA7" w:rsidRDefault="00DF1AA7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050E24" w:rsidRPr="005B31FF" w:rsidRDefault="005B31FF" w:rsidP="00946CB4">
      <w:pPr>
        <w:tabs>
          <w:tab w:val="left" w:pos="1240"/>
        </w:tabs>
        <w:rPr>
          <w:rFonts w:cstheme="minorHAnsi"/>
          <w:b/>
          <w:sz w:val="24"/>
          <w:szCs w:val="24"/>
          <w:lang w:val="en-US"/>
        </w:rPr>
      </w:pPr>
      <w:r w:rsidRPr="005B31FF">
        <w:rPr>
          <w:rFonts w:cstheme="minorHAnsi"/>
          <w:b/>
          <w:sz w:val="24"/>
          <w:szCs w:val="24"/>
          <w:lang w:val="en-US"/>
        </w:rPr>
        <w:t>Sensitivity and specificity analysis from the dataset of 58 vs 58 individuals</w:t>
      </w:r>
    </w:p>
    <w:tbl>
      <w:tblPr>
        <w:tblW w:w="844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2060"/>
        <w:gridCol w:w="1484"/>
        <w:gridCol w:w="1924"/>
      </w:tblGrid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50E24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Cut-off valu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50E24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Sensitivity (%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50E24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Specificity (%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2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.72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0.08844% to 9.14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3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.4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0.6127% to 11.7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.17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.410% to 14.1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4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.8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.714% to 16.4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5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62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.739% to 18.6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5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.828% to 20.79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6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.971% to 22.8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6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.971% to 22.8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8.2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0.86% to 99.9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.971% to 22.8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6.5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8.27% to 99.3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7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3.7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.158% to 24.9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6.5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8.27% to 99.3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8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6.5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8.27% to 99.3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9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2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.644% to 28.9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6.5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8.27% to 99.3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&lt; 1.9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2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.644% to 28.9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4.8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5.86% to 98.5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9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.93% to 30.8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4.8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5.86% to 98.5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9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.93% to 30.8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1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3.57% to 97.2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9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.93% to 30.8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1.9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0.6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25% to 32.7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0.6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25% to 32.7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9.6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21% to 95.1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0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2.4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3.59% to 34.6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9.6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21% to 95.1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0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4.96% to 36.5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9.6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21% to 95.1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0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4.96% to 36.5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12% to 94.0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1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4.96% to 36.5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6.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07% to 92.8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5.8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6.35% to 38.3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6.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07% to 92.8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6.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07% to 92.8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4.4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3.07% to 91.6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2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2.7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1.09% to 90.36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2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0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9.15% to 89.0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2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3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7.23% to 87.7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2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3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9.18% to 42.0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3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7.23% to 87.7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3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3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9.18% to 42.0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5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34% to 86.4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3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0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0.62% to 43.8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5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34% to 86.4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3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2.7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2.08% to 45.5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5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34% to 86.4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3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2.7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2.08% to 45.5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8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3.47% to 85.0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3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3.56% to 47.3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8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3.47% to 85.0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4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3.56% to 47.3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4.1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1.62% to 83.6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3.56% to 47.3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2.4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9.80% to 82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4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3.56% to 47.3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0.6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7.99% to 80.8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4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6.2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5.05% to 49.0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0.6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7.99% to 80.8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4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6.2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5.05% to 49.0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5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5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63% to 54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5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63% to 54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7.2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4.42% to 77.9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3.1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18% to 55.8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2.67% to 76.4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5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3.1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18% to 55.8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3.7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0.93% to 74.9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6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3.1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18% to 55.8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2.0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9.20% to 73.4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6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8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2.75% to 57.5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2.0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9.20% to 73.4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6.5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33% to 59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2.0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9.20% to 73.4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7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6.5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33% to 59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0.3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7.49% to 71.9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7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6.5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33% to 59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8.6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5.80% to 70.3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8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6.5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33% to 59.2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9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12% to 68.8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8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8.2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5.93% to 60.8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9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12% to 68.8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9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0.0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54% to 62.4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9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12% to 68.8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2.9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1.7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9.16% to 64.0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9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12% to 68.82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1.7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9.16% to 64.0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0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3.4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0.80% to 65.6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&lt; 3.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9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12% to 68.82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8.6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5.80% to 70.3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0.3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7.49% to 71.9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5.1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2.45% to 67.2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0.3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7.49% to 71.9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3.4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0.80% to 65.6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2.0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9.20% to 73.4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3.4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0.80% to 65.6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3.7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0.93% to 74.9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3.4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0.80% to 65.6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1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5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2.67% to 76.4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3.4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0.80% to 65.6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5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2.67% to 76.4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1.7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9.16% to 64.0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2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5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2.67% to 76.4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0.0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54% to 62.46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2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5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2.67% to 76.4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8.2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5.93% to 60.8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2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7.2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4.42% to 77.92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8.2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5.93% to 60.8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3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4.8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2.75% to 57.5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3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3.1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18% to 55.8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4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1.3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63% to 54.2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4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8.9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6.20% to 79.38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9.6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8.09% to 52.5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4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0.6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7.99% to 80.82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9.6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8.09% to 52.5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4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0.6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7.99% to 80.82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4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2.4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9.80% to 82.2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5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4.14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1.62% to 83.6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8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3.47% to 85.0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6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5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5.34% to 86.4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6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3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7.23% to 87.75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7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0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9.15% to 89.0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7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2.7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1.09% to 90.3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7.9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6.56% to 50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8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2.7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1.09% to 90.3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6.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5.05% to 49.0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8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2.7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1.09% to 90.3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4.4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3.56% to 47.3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3.9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2.7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1.09% to 90.3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2.7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2.08% to 45.5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4.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3.07% to 91.62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2.7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2.08% to 45.5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2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4.4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3.07% to 91.62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0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0.62% to 43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2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6.2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07% to 92.8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1.0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0.62% to 43.8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4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6.2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5.07% to 92.84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3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9.18% to 42.0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6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7.9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12% to 94.0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9.3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9.18% to 42.0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8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7.9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7.12% to 94.03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4.9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9.6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21% to 95.1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7.5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75% to 40.20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9.66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9.21% to 95.17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5.8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6.35% to 38.3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4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5.8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6.35% to 38.3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6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4.96% to 36.5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7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2.4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3.59% to 34.66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7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0.6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25% to 32.77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7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8.9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.93% to 30.85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5.8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7.2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.644% to 28.91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1.3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1.36% to 96.26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&lt; 6.1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1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3.57% to 97.29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2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4.8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5.86% to 98.59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3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6.5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8.27% to 99.39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5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8.2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0.86% to 99.91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384% to 26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8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3.7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7.158% to 24.93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6.9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5.971% to 22.88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7.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4.828% to 20.79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7.0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8.6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3.739% to 18.64%</w:t>
            </w:r>
          </w:p>
        </w:tc>
      </w:tr>
      <w:tr w:rsidR="00050E24" w:rsidRPr="006641EF" w:rsidTr="00F92C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7E7F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&lt; 7.27</w:t>
            </w:r>
            <w:r w:rsidR="007E7F4D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93.79% to 100.0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6.89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0E24" w:rsidRPr="006641EF" w:rsidRDefault="00050E24" w:rsidP="00F92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641EF">
              <w:rPr>
                <w:rFonts w:eastAsia="Times New Roman" w:cstheme="minorHAnsi"/>
                <w:sz w:val="24"/>
                <w:szCs w:val="24"/>
                <w:lang w:val="en-US"/>
              </w:rPr>
              <w:t>2.714% to 16.43%</w:t>
            </w:r>
          </w:p>
        </w:tc>
      </w:tr>
    </w:tbl>
    <w:p w:rsidR="00050E24" w:rsidRPr="00363232" w:rsidRDefault="00050E24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663721" w:rsidRPr="005B31FF" w:rsidRDefault="00663721" w:rsidP="00663721">
      <w:pPr>
        <w:tabs>
          <w:tab w:val="left" w:pos="1240"/>
        </w:tabs>
        <w:rPr>
          <w:rFonts w:cstheme="minorHAnsi"/>
          <w:b/>
          <w:sz w:val="24"/>
          <w:szCs w:val="24"/>
          <w:lang w:val="en-US"/>
        </w:rPr>
      </w:pPr>
      <w:r w:rsidRPr="005B31FF">
        <w:rPr>
          <w:rFonts w:cstheme="minorHAnsi"/>
          <w:b/>
          <w:sz w:val="24"/>
          <w:szCs w:val="24"/>
          <w:lang w:val="en-US"/>
        </w:rPr>
        <w:t>Sensitivity and specificity</w:t>
      </w:r>
      <w:r>
        <w:rPr>
          <w:rFonts w:cstheme="minorHAnsi"/>
          <w:b/>
          <w:sz w:val="24"/>
          <w:szCs w:val="24"/>
          <w:lang w:val="en-US"/>
        </w:rPr>
        <w:t xml:space="preserve"> analysis from the dataset of 49</w:t>
      </w:r>
      <w:r w:rsidRPr="005B31FF">
        <w:rPr>
          <w:rFonts w:cstheme="minorHAnsi"/>
          <w:b/>
          <w:sz w:val="24"/>
          <w:szCs w:val="24"/>
          <w:lang w:val="en-US"/>
        </w:rPr>
        <w:t xml:space="preserve"> vs </w:t>
      </w:r>
      <w:r>
        <w:rPr>
          <w:rFonts w:cstheme="minorHAnsi"/>
          <w:b/>
          <w:sz w:val="24"/>
          <w:szCs w:val="24"/>
          <w:lang w:val="en-US"/>
        </w:rPr>
        <w:t>49</w:t>
      </w:r>
      <w:r w:rsidRPr="005B31FF">
        <w:rPr>
          <w:rFonts w:cstheme="minorHAnsi"/>
          <w:b/>
          <w:sz w:val="24"/>
          <w:szCs w:val="24"/>
          <w:lang w:val="en-US"/>
        </w:rPr>
        <w:t xml:space="preserve"> individuals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1984"/>
        <w:gridCol w:w="1560"/>
        <w:gridCol w:w="1842"/>
      </w:tblGrid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Cut-off value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Sensitivity (%)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Specificity (%)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29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.0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0.1047% to 10.6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43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.08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0.7252% to 13.71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47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.12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.104% to 16.5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50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1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.220% to 19.1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57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.2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.438% to 21.7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63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2.2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.735% to 24.2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67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2.2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.735% to 24.2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31% to 99.9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79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4.2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.096% to 26.67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31% to 99.9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88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31% to 99.9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90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8.3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.976% to 31.3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31% to 99.9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91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8.3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.976% to 31.3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5.9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6.29% to 99.2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9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0.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1.48% to 33.6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5.9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6.29% to 99.2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93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0.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1.48% to 33.6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3.8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3.48% to 97.9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1.97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0.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1.48% to 33.6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1.8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0.81% to 96.7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0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0.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1.48% to 33.64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06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4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3.02% to 35.8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10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4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3.02% to 35.8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7.7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5.76% to 94.2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12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4.4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4.60% to 38.0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7.7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5.76% to 94.2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17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5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21% to 40.2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7.7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5.76% to 94.2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2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5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21% to 40.2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5.71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3.33% to 92.9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23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5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21% to 40.2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3.6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0.96% to 91.4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24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5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21% to 40.2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1.6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8.64% to 90.0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27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5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7.85% to 42.41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1.6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8.64% to 90.0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30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5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7.85% to 42.41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9.5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6.36% to 88.5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3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0.6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9.52% to 44.5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9.5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6.36% to 88.5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3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2.6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1.21% to 46.6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9.5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6.36% to 88.5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36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2.6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1.21% to 46.6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7.55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4.12% to 86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39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4.6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92% to 48.6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7.55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4.12% to 86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43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4.6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92% to 48.6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5.51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1.91% to 85.4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&lt; 2.4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4.6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92% to 48.6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3.4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9.74% to 83.7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48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6.7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4.67% to 50.7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3.4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9.74% to 83.7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49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6.7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4.67% to 50.7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1.4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59% to 82.1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50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1.4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59% to 82.1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51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2.8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0.02% to 56.7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1.4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59% to 82.1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51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2.8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0.02% to 56.7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9.3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47% to 80.4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53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4.9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1.85% to 58.6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7.35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38% to 78.7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57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4.9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1.85% to 58.6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5.31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1.31% to 77.0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60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4.9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1.85% to 58.6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3.2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9.27% to 75.3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65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6.9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3.70% to 60.6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3.2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9.27% to 75.3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68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8.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5.58% to 62.5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3.2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9.27% to 75.3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71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8.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5.58% to 62.5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1.2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7.25% to 73.5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7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8.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5.58% to 62.5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9.1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5.25% to 71.7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82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8.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5.58% to 62.5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90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1.0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7.47% to 64.4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2.99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0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9.38% to 66.3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04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1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1.32% to 68.15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09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14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9.1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5.25% to 71.7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1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3.27% to 69.9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15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9.1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5.25% to 71.7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1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1.32% to 68.1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17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1.2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7.25% to 73.57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1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1.32% to 68.1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18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3.2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9.27% to 75.3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1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1.32% to 68.1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23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3.2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9.27% to 75.3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0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9.38% to 66.30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28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3.2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9.27% to 75.33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1.0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7.47% to 64.4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29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5.3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1.31% to 77.0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1.0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7.47% to 64.4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32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7.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38% to 78.7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6.9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3.70% to 60.6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3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7.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38% to 78.7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4.9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1.85% to 58.6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40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7.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38% to 78.7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2.86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0.02% to 56.7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45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7.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3.38% to 78.7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0.8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22% to 54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46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9.3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47% to 80.4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0.8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22% to 54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46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9.3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5.47% to 80.4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49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1.4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7.59% to 82.15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5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3.4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9.74% to 83.7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53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5.5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1.91% to 85.4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63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7.5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4.12% to 86.9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7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9.5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6.36% to 88.5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77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1.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8.64% to 90.0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8.78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43% to 52.75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84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1.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8.64% to 90.0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6.7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4.67% to 50.7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3.90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1.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8.64% to 90.02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4.6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92% to 48.6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4.07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3.6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0.96% to 91.4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4.6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92% to 48.6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4.26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3.6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0.96% to 91.4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2.65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1.21% to 46.62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4.4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3.6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0.96% to 91.49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0.61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9.52% to 44.5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4.68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5.7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3.33% to 92.9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0.61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9.52% to 44.53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&lt; 4.83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5.7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3.33% to 92.9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5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7.85% to 42.41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07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7.7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5.76% to 94.27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5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7.85% to 42.41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44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8.5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7.85% to 42.41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69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6.5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21% to 40.26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72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4.4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4.60% to 38.0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73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2.45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3.02% to 35.88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75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0.41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1.48% to 33.6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5.8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8.37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.976% to 31.36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00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8.24% to 95.56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10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1.8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0.81% to 96.78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27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3.8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3.48% to 97.9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38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5.9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6.29% to 99.27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50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9.31% to 99.9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68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6.3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513% to 29.0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82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4.29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7.096% to 26.67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6.93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2.24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5.735% to 24.24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7.00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.20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4.438% to 21.76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7.09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8.163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3.220% to 19.19%</w:t>
            </w:r>
          </w:p>
        </w:tc>
      </w:tr>
      <w:tr w:rsidR="00CD48F1" w:rsidRPr="0007112B" w:rsidTr="00F92C64">
        <w:trPr>
          <w:jc w:val="center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&lt; 7.21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92.73% to 100.0%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6.122</w:t>
            </w:r>
          </w:p>
        </w:tc>
        <w:tc>
          <w:tcPr>
            <w:tcW w:w="1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48F1" w:rsidRPr="0007112B" w:rsidRDefault="00CD48F1" w:rsidP="00CD48F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07112B">
              <w:rPr>
                <w:rFonts w:eastAsia="Times New Roman" w:cstheme="minorHAnsi"/>
                <w:sz w:val="24"/>
                <w:szCs w:val="24"/>
                <w:lang w:val="en-US"/>
              </w:rPr>
              <w:t>2.104% to 16.52%</w:t>
            </w:r>
          </w:p>
        </w:tc>
      </w:tr>
    </w:tbl>
    <w:p w:rsidR="00663721" w:rsidRDefault="00663721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144464" w:rsidRDefault="00144464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144464" w:rsidRDefault="00144464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144464" w:rsidRPr="00397889" w:rsidRDefault="00397889" w:rsidP="00946CB4">
      <w:pPr>
        <w:tabs>
          <w:tab w:val="left" w:pos="1240"/>
        </w:tabs>
        <w:rPr>
          <w:rFonts w:cstheme="minorHAnsi"/>
          <w:b/>
          <w:sz w:val="24"/>
          <w:szCs w:val="24"/>
          <w:lang w:val="en-US"/>
        </w:rPr>
      </w:pPr>
      <w:r w:rsidRPr="00397889">
        <w:rPr>
          <w:rFonts w:cstheme="minorHAnsi"/>
          <w:b/>
          <w:sz w:val="24"/>
          <w:szCs w:val="24"/>
          <w:lang w:val="en-US"/>
        </w:rPr>
        <w:t xml:space="preserve">Linear regression analyses of the CAG repeat length of </w:t>
      </w:r>
      <w:r w:rsidRPr="00397889">
        <w:rPr>
          <w:rFonts w:cstheme="minorHAnsi"/>
          <w:b/>
          <w:i/>
          <w:sz w:val="24"/>
          <w:szCs w:val="24"/>
          <w:lang w:val="en-US"/>
        </w:rPr>
        <w:t>ATXN2</w:t>
      </w:r>
      <w:r w:rsidRPr="00397889">
        <w:rPr>
          <w:rFonts w:cstheme="minorHAnsi"/>
          <w:b/>
          <w:sz w:val="24"/>
          <w:szCs w:val="24"/>
          <w:lang w:val="en-US"/>
        </w:rPr>
        <w:t xml:space="preserve"> expanded alleles and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397889">
        <w:rPr>
          <w:rFonts w:cstheme="minorHAnsi"/>
          <w:b/>
          <w:sz w:val="24"/>
          <w:szCs w:val="24"/>
          <w:lang w:val="en-US"/>
        </w:rPr>
        <w:t>SERPINB1 plasma levels on</w:t>
      </w:r>
      <w:r>
        <w:rPr>
          <w:rFonts w:cstheme="minorHAnsi"/>
          <w:b/>
          <w:sz w:val="24"/>
          <w:szCs w:val="24"/>
          <w:lang w:val="en-US"/>
        </w:rPr>
        <w:t xml:space="preserve"> the age at disease onset (AO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78"/>
        <w:gridCol w:w="1307"/>
        <w:gridCol w:w="1592"/>
        <w:gridCol w:w="909"/>
        <w:gridCol w:w="1029"/>
        <w:gridCol w:w="764"/>
        <w:gridCol w:w="787"/>
        <w:gridCol w:w="787"/>
      </w:tblGrid>
      <w:tr w:rsidR="003852C5" w:rsidRPr="0087044C" w:rsidTr="003852C5">
        <w:trPr>
          <w:jc w:val="center"/>
        </w:trPr>
        <w:tc>
          <w:tcPr>
            <w:tcW w:w="1278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Regression model</w:t>
            </w:r>
          </w:p>
        </w:tc>
        <w:tc>
          <w:tcPr>
            <w:tcW w:w="1307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1592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909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sym w:font="Symbol" w:char="F062"/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1029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 (p)</w:t>
            </w:r>
          </w:p>
        </w:tc>
        <w:tc>
          <w:tcPr>
            <w:tcW w:w="764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</w:t>
            </w:r>
          </w:p>
        </w:tc>
        <w:tc>
          <w:tcPr>
            <w:tcW w:w="787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</w:t>
            </w:r>
            <w:r w:rsidRPr="0087044C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87" w:type="dxa"/>
            <w:vAlign w:val="center"/>
          </w:tcPr>
          <w:p w:rsidR="003852C5" w:rsidRPr="003852C5" w:rsidRDefault="003852C5" w:rsidP="003852C5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vertAlign w:val="subscript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</w:t>
            </w:r>
            <w:r w:rsidRPr="0087044C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vertAlign w:val="subscript"/>
                <w:lang w:val="en-US"/>
              </w:rPr>
              <w:t>adj</w:t>
            </w:r>
          </w:p>
        </w:tc>
      </w:tr>
      <w:tr w:rsidR="003852C5" w:rsidRPr="0087044C" w:rsidTr="003852C5">
        <w:trPr>
          <w:jc w:val="center"/>
        </w:trPr>
        <w:tc>
          <w:tcPr>
            <w:tcW w:w="1278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AO</w:t>
            </w:r>
          </w:p>
        </w:tc>
        <w:tc>
          <w:tcPr>
            <w:tcW w:w="1592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i/>
                <w:sz w:val="24"/>
                <w:szCs w:val="24"/>
                <w:lang w:val="en-US"/>
              </w:rPr>
              <w:t>ATXN2</w:t>
            </w:r>
            <w:r w:rsidRPr="0087044C">
              <w:rPr>
                <w:rFonts w:cstheme="minorHAnsi"/>
                <w:sz w:val="24"/>
                <w:szCs w:val="24"/>
                <w:lang w:val="en-US"/>
              </w:rPr>
              <w:t xml:space="preserve"> expanded alleles</w:t>
            </w:r>
          </w:p>
        </w:tc>
        <w:tc>
          <w:tcPr>
            <w:tcW w:w="909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203 (0.021)</w:t>
            </w:r>
          </w:p>
        </w:tc>
        <w:tc>
          <w:tcPr>
            <w:tcW w:w="1029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9.505 (&lt;0.001)</w:t>
            </w:r>
          </w:p>
        </w:tc>
        <w:tc>
          <w:tcPr>
            <w:tcW w:w="764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05</w:t>
            </w:r>
          </w:p>
        </w:tc>
        <w:tc>
          <w:tcPr>
            <w:tcW w:w="787" w:type="dxa"/>
            <w:vAlign w:val="center"/>
          </w:tcPr>
          <w:p w:rsidR="003852C5" w:rsidRPr="0087044C" w:rsidRDefault="003852C5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787" w:type="dxa"/>
            <w:vAlign w:val="center"/>
          </w:tcPr>
          <w:p w:rsidR="003852C5" w:rsidRDefault="00F11DF0" w:rsidP="003852C5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41</w:t>
            </w:r>
          </w:p>
        </w:tc>
      </w:tr>
      <w:tr w:rsidR="00F11DF0" w:rsidRPr="0087044C" w:rsidTr="003852C5">
        <w:trPr>
          <w:jc w:val="center"/>
        </w:trPr>
        <w:tc>
          <w:tcPr>
            <w:tcW w:w="1278" w:type="dxa"/>
            <w:vMerge w:val="restart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307" w:type="dxa"/>
            <w:vMerge w:val="restart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AO</w:t>
            </w:r>
          </w:p>
        </w:tc>
        <w:tc>
          <w:tcPr>
            <w:tcW w:w="1592" w:type="dxa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i/>
                <w:sz w:val="24"/>
                <w:szCs w:val="24"/>
                <w:lang w:val="en-US"/>
              </w:rPr>
              <w:t>ATXN2</w:t>
            </w:r>
            <w:r w:rsidRPr="0087044C">
              <w:rPr>
                <w:rFonts w:cstheme="minorHAnsi"/>
                <w:sz w:val="24"/>
                <w:szCs w:val="24"/>
                <w:lang w:val="en-US"/>
              </w:rPr>
              <w:t xml:space="preserve"> expanded alleles</w:t>
            </w:r>
          </w:p>
        </w:tc>
        <w:tc>
          <w:tcPr>
            <w:tcW w:w="909" w:type="dxa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189 (0.021)</w:t>
            </w:r>
          </w:p>
        </w:tc>
        <w:tc>
          <w:tcPr>
            <w:tcW w:w="1029" w:type="dxa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8.821 (&lt;0.001)</w:t>
            </w:r>
          </w:p>
        </w:tc>
        <w:tc>
          <w:tcPr>
            <w:tcW w:w="764" w:type="dxa"/>
            <w:vMerge w:val="restart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25</w:t>
            </w:r>
          </w:p>
        </w:tc>
        <w:tc>
          <w:tcPr>
            <w:tcW w:w="787" w:type="dxa"/>
            <w:vMerge w:val="restart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787" w:type="dxa"/>
            <w:vMerge w:val="restart"/>
            <w:vAlign w:val="center"/>
          </w:tcPr>
          <w:p w:rsidR="00F11DF0" w:rsidRDefault="00F11DF0" w:rsidP="003852C5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67</w:t>
            </w:r>
          </w:p>
        </w:tc>
      </w:tr>
      <w:tr w:rsidR="00F11DF0" w:rsidRPr="0087044C" w:rsidTr="003852C5">
        <w:trPr>
          <w:jc w:val="center"/>
        </w:trPr>
        <w:tc>
          <w:tcPr>
            <w:tcW w:w="1278" w:type="dxa"/>
            <w:vMerge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vMerge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92" w:type="dxa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7044C">
              <w:rPr>
                <w:rFonts w:cstheme="minorHAnsi"/>
                <w:sz w:val="24"/>
                <w:szCs w:val="24"/>
                <w:lang w:val="en-US"/>
              </w:rPr>
              <w:t>SERPINB1 plasma levels</w:t>
            </w:r>
          </w:p>
        </w:tc>
        <w:tc>
          <w:tcPr>
            <w:tcW w:w="909" w:type="dxa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.553 (0.710)</w:t>
            </w:r>
          </w:p>
        </w:tc>
        <w:tc>
          <w:tcPr>
            <w:tcW w:w="1029" w:type="dxa"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2.187 (0.034)</w:t>
            </w:r>
          </w:p>
        </w:tc>
        <w:tc>
          <w:tcPr>
            <w:tcW w:w="764" w:type="dxa"/>
            <w:vMerge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7" w:type="dxa"/>
            <w:vMerge/>
            <w:vAlign w:val="center"/>
          </w:tcPr>
          <w:p w:rsidR="00F11DF0" w:rsidRPr="0087044C" w:rsidRDefault="00F11DF0" w:rsidP="00E0511C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87" w:type="dxa"/>
            <w:vMerge/>
            <w:vAlign w:val="center"/>
          </w:tcPr>
          <w:p w:rsidR="00F11DF0" w:rsidRPr="0087044C" w:rsidRDefault="00F11DF0" w:rsidP="003852C5">
            <w:pPr>
              <w:tabs>
                <w:tab w:val="left" w:pos="1240"/>
              </w:tabs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87044C" w:rsidRDefault="0087044C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144464" w:rsidRDefault="005668D7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These results from </w:t>
      </w:r>
      <w:r w:rsidR="001B5EC1">
        <w:rPr>
          <w:rFonts w:cstheme="minorHAnsi"/>
          <w:sz w:val="24"/>
          <w:szCs w:val="24"/>
          <w:lang w:val="en-US"/>
        </w:rPr>
        <w:t>l</w:t>
      </w:r>
      <w:r w:rsidR="001B5EC1" w:rsidRPr="001B5EC1">
        <w:rPr>
          <w:rFonts w:cstheme="minorHAnsi"/>
          <w:sz w:val="24"/>
          <w:szCs w:val="24"/>
          <w:lang w:val="en-US"/>
        </w:rPr>
        <w:t>inear regression analyses indicated that 2.6% of the total variability in the age at onset might be attributable to the variations in SERPINB1 plasma levels. Thus, beyond the CAG expansion effect some 7.24% of the unexplained variation in age at onset might be reflected by variation at SERPINB1 plasma levels.</w:t>
      </w:r>
    </w:p>
    <w:p w:rsidR="009B1F4F" w:rsidRDefault="009B1F4F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D8493B" w:rsidRDefault="00D8493B" w:rsidP="00946CB4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tbl>
      <w:tblPr>
        <w:tblW w:w="8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4"/>
        <w:gridCol w:w="864"/>
      </w:tblGrid>
      <w:tr w:rsidR="00D8493B" w:rsidRPr="009C2106" w:rsidTr="00307E1E">
        <w:trPr>
          <w:cantSplit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47B2" w:rsidRPr="009C2106" w:rsidRDefault="00D8493B" w:rsidP="00307E1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C2106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>Covariance analysis for SERPINB</w:t>
            </w:r>
            <w:r w:rsidR="005547B2" w:rsidRPr="009C2106">
              <w:rPr>
                <w:rFonts w:cstheme="minorHAnsi"/>
                <w:b/>
                <w:sz w:val="24"/>
                <w:szCs w:val="24"/>
                <w:lang w:val="en-US"/>
              </w:rPr>
              <w:t>1</w:t>
            </w:r>
            <w:r w:rsidR="00A60829" w:rsidRPr="009C2106">
              <w:rPr>
                <w:rFonts w:cstheme="minorHAnsi"/>
                <w:b/>
                <w:sz w:val="24"/>
                <w:szCs w:val="24"/>
                <w:lang w:val="en-US"/>
              </w:rPr>
              <w:t xml:space="preserve"> in the whole dataset of cases and controls (58vs58)</w:t>
            </w:r>
          </w:p>
          <w:p w:rsidR="005547B2" w:rsidRPr="009C2106" w:rsidRDefault="005547B2" w:rsidP="00307E1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1C62AF" w:rsidRPr="009C2106" w:rsidRDefault="001C62AF" w:rsidP="00307E1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C2106">
              <w:rPr>
                <w:rFonts w:cstheme="minorHAnsi"/>
                <w:sz w:val="24"/>
                <w:szCs w:val="24"/>
                <w:lang w:val="en-US"/>
              </w:rPr>
              <w:t>Covariance analyses were based on the age, sex, group, and highSERPINB1 as covariates. The CAG expansion was not included because</w:t>
            </w:r>
            <w:r w:rsidR="006052E5">
              <w:rPr>
                <w:rFonts w:cstheme="minorHAnsi"/>
                <w:sz w:val="24"/>
                <w:szCs w:val="24"/>
                <w:lang w:val="en-US"/>
              </w:rPr>
              <w:t xml:space="preserve"> it only happens in the patient</w:t>
            </w:r>
            <w:r w:rsidRPr="009C2106">
              <w:rPr>
                <w:rFonts w:cstheme="minorHAnsi"/>
                <w:sz w:val="24"/>
                <w:szCs w:val="24"/>
                <w:lang w:val="en-US"/>
              </w:rPr>
              <w:t xml:space="preserve">s group. </w:t>
            </w:r>
          </w:p>
          <w:p w:rsidR="001C62AF" w:rsidRPr="009C2106" w:rsidRDefault="001C62AF" w:rsidP="00307E1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="00307E1E" w:rsidRPr="009C2106" w:rsidRDefault="00A5020D" w:rsidP="00307E1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val="single"/>
                <w:lang w:val="en-US"/>
              </w:rPr>
            </w:pPr>
            <w:r w:rsidRPr="009C2106">
              <w:rPr>
                <w:rFonts w:cstheme="minorHAnsi"/>
                <w:sz w:val="24"/>
                <w:szCs w:val="24"/>
                <w:u w:val="single"/>
                <w:lang w:val="en-US"/>
              </w:rPr>
              <w:t>1-</w:t>
            </w:r>
            <w:r w:rsidR="006769F7" w:rsidRPr="009C2106">
              <w:rPr>
                <w:rFonts w:cstheme="minorHAnsi"/>
                <w:sz w:val="24"/>
                <w:szCs w:val="24"/>
                <w:u w:val="single"/>
                <w:lang w:val="en-US"/>
              </w:rPr>
              <w:t>Baseline ANCOVA</w:t>
            </w:r>
          </w:p>
          <w:tbl>
            <w:tblPr>
              <w:tblW w:w="8155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350"/>
              <w:gridCol w:w="288"/>
              <w:gridCol w:w="712"/>
              <w:gridCol w:w="744"/>
              <w:gridCol w:w="301"/>
              <w:gridCol w:w="699"/>
              <w:gridCol w:w="301"/>
              <w:gridCol w:w="1000"/>
              <w:gridCol w:w="78"/>
              <w:gridCol w:w="1000"/>
              <w:gridCol w:w="302"/>
              <w:gridCol w:w="698"/>
              <w:gridCol w:w="682"/>
            </w:tblGrid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7473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Tests of Between-Subjects Effects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7473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Dependent Variable: serpinb1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ource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Type III Sum of Squares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379" w:type="dxa"/>
                  <w:gridSpan w:val="3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Mean Square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Corrected Model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7,851</w:t>
                  </w: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2,617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,989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34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Intercept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4,576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4,576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,822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17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AB7D2B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G</w:t>
                  </w:r>
                  <w:r w:rsidR="00307E1E"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roup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2,726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2,726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7,752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,006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AB7D2B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A</w:t>
                  </w:r>
                  <w:r w:rsidR="00307E1E"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ge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,760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,760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128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291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AB7D2B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S</w:t>
                  </w:r>
                  <w:r w:rsidR="00307E1E"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ex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846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846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200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655</w:t>
                  </w: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Error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72,810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12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,22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886,119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16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1638" w:type="dxa"/>
                  <w:gridSpan w:val="2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Corrected Total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10,661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15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7E1E" w:rsidRPr="009C2106" w:rsidTr="0058669C">
              <w:trPr>
                <w:gridAfter w:val="1"/>
                <w:wAfter w:w="682" w:type="dxa"/>
                <w:cantSplit/>
              </w:trPr>
              <w:tc>
                <w:tcPr>
                  <w:tcW w:w="7473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307E1E" w:rsidRPr="009C2106" w:rsidRDefault="00307E1E" w:rsidP="00307E1E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a. R Squared = ,074 (Adjusted R Squared = ,049)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8155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Parameter Estimates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8155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Dependent Variable: serpinb1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Parameter</w:t>
                  </w:r>
                </w:p>
              </w:tc>
              <w:tc>
                <w:tcPr>
                  <w:tcW w:w="1000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B</w:t>
                  </w:r>
                </w:p>
              </w:tc>
              <w:tc>
                <w:tcPr>
                  <w:tcW w:w="1045" w:type="dxa"/>
                  <w:gridSpan w:val="2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td. Error</w:t>
                  </w:r>
                </w:p>
              </w:tc>
              <w:tc>
                <w:tcPr>
                  <w:tcW w:w="1000" w:type="dxa"/>
                  <w:gridSpan w:val="2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t</w:t>
                  </w:r>
                </w:p>
              </w:tc>
              <w:tc>
                <w:tcPr>
                  <w:tcW w:w="100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  <w:tc>
                <w:tcPr>
                  <w:tcW w:w="2760" w:type="dxa"/>
                  <w:gridSpan w:val="5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95% Confidence Interval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45" w:type="dxa"/>
                  <w:gridSpan w:val="2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80" w:type="dxa"/>
                  <w:gridSpan w:val="3"/>
                  <w:tcBorders>
                    <w:bottom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Lower Bound</w:t>
                  </w:r>
                </w:p>
              </w:tc>
              <w:tc>
                <w:tcPr>
                  <w:tcW w:w="1380" w:type="dxa"/>
                  <w:gridSpan w:val="2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Upper Bound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Intercept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,368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212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953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53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035</w:t>
                  </w:r>
                </w:p>
              </w:tc>
              <w:tc>
                <w:tcPr>
                  <w:tcW w:w="1380" w:type="dxa"/>
                  <w:gridSpan w:val="2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,770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AB7D2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[status=</w:t>
                  </w:r>
                  <w:r w:rsidR="00F560CB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Ctrl</w:t>
                  </w: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069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384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,784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,006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308</w:t>
                  </w:r>
                </w:p>
              </w:tc>
              <w:tc>
                <w:tcPr>
                  <w:tcW w:w="138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830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F560C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[status=</w:t>
                  </w:r>
                  <w:r w:rsidR="00F560CB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CA2</w:t>
                  </w: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38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AB7D2B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A</w:t>
                  </w:r>
                  <w:r w:rsidR="006769F7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ge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17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16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06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291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015</w:t>
                  </w:r>
                </w:p>
              </w:tc>
              <w:tc>
                <w:tcPr>
                  <w:tcW w:w="1380" w:type="dxa"/>
                  <w:gridSpan w:val="2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48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1350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AB7D2B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</w:t>
                  </w:r>
                  <w:r w:rsidR="006769F7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ex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186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415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448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655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1,009</w:t>
                  </w:r>
                </w:p>
              </w:tc>
              <w:tc>
                <w:tcPr>
                  <w:tcW w:w="1380" w:type="dxa"/>
                  <w:gridSpan w:val="2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637</w:t>
                  </w:r>
                </w:p>
              </w:tc>
            </w:tr>
            <w:tr w:rsidR="006769F7" w:rsidRPr="009C2106" w:rsidTr="0058669C">
              <w:trPr>
                <w:cantSplit/>
              </w:trPr>
              <w:tc>
                <w:tcPr>
                  <w:tcW w:w="8155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6769F7" w:rsidRPr="009C2106" w:rsidRDefault="006769F7" w:rsidP="006769F7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a. This parameter is set to zero because it is redundant.</w:t>
                  </w:r>
                </w:p>
              </w:tc>
            </w:tr>
          </w:tbl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2F1100" w:rsidRPr="009C2106" w:rsidRDefault="0058669C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C2106">
              <w:rPr>
                <w:rFonts w:cstheme="minorHAnsi"/>
                <w:sz w:val="24"/>
                <w:szCs w:val="24"/>
                <w:lang w:val="en-US"/>
              </w:rPr>
              <w:t>This analysis confirm</w:t>
            </w:r>
            <w:r w:rsidR="006052E5">
              <w:rPr>
                <w:rFonts w:cstheme="minorHAnsi"/>
                <w:sz w:val="24"/>
                <w:szCs w:val="24"/>
                <w:lang w:val="en-US"/>
              </w:rPr>
              <w:t>ed</w:t>
            </w:r>
            <w:r w:rsidRPr="009C2106">
              <w:rPr>
                <w:rFonts w:cstheme="minorHAnsi"/>
                <w:sz w:val="24"/>
                <w:szCs w:val="24"/>
                <w:lang w:val="en-US"/>
              </w:rPr>
              <w:t xml:space="preserve"> that significant differences </w:t>
            </w:r>
            <w:r w:rsidR="006052E5">
              <w:rPr>
                <w:rFonts w:cstheme="minorHAnsi"/>
                <w:sz w:val="24"/>
                <w:szCs w:val="24"/>
                <w:lang w:val="en-US"/>
              </w:rPr>
              <w:t xml:space="preserve">appeared </w:t>
            </w:r>
            <w:r w:rsidRPr="009C2106">
              <w:rPr>
                <w:rFonts w:cstheme="minorHAnsi"/>
                <w:sz w:val="24"/>
                <w:szCs w:val="24"/>
                <w:lang w:val="en-US"/>
              </w:rPr>
              <w:t>for SERPINB1 plasma levels between patients and controls.</w:t>
            </w: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FE21EA" w:rsidRPr="009C2106" w:rsidRDefault="00A5020D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u w:val="single"/>
                <w:lang w:val="en-US"/>
              </w:rPr>
            </w:pPr>
            <w:r w:rsidRPr="009C2106">
              <w:rPr>
                <w:rFonts w:cstheme="minorHAnsi"/>
                <w:sz w:val="24"/>
                <w:szCs w:val="24"/>
                <w:u w:val="single"/>
                <w:lang w:val="en-US"/>
              </w:rPr>
              <w:lastRenderedPageBreak/>
              <w:t>2-</w:t>
            </w:r>
            <w:r w:rsidR="00FE21EA" w:rsidRPr="009C2106">
              <w:rPr>
                <w:rFonts w:cstheme="minorHAnsi"/>
                <w:sz w:val="24"/>
                <w:szCs w:val="24"/>
                <w:u w:val="single"/>
                <w:lang w:val="en-US"/>
              </w:rPr>
              <w:t>ANCOVA including an indicator variable (highSERPINB1) for control high (&gt; 5.5 ng/mL) SERPINB1 plasma levels</w:t>
            </w:r>
          </w:p>
          <w:p w:rsidR="00FE21EA" w:rsidRPr="00FE21EA" w:rsidRDefault="00FE21EA" w:rsidP="00FE21E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tbl>
            <w:tblPr>
              <w:tblW w:w="8913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638"/>
              <w:gridCol w:w="470"/>
              <w:gridCol w:w="986"/>
              <w:gridCol w:w="14"/>
              <w:gridCol w:w="986"/>
              <w:gridCol w:w="59"/>
              <w:gridCol w:w="1000"/>
              <w:gridCol w:w="320"/>
              <w:gridCol w:w="680"/>
              <w:gridCol w:w="320"/>
              <w:gridCol w:w="1000"/>
              <w:gridCol w:w="60"/>
              <w:gridCol w:w="1380"/>
            </w:tblGrid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7473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Tests of Between-Subjects Effects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7473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Dependent Variable: serpinb1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ource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Type III Sum of Squares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379" w:type="dxa"/>
                  <w:gridSpan w:val="3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Mean Square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Corrected Model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48,795</w:t>
                  </w: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87,199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9,797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Intercept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2,003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2,003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5,661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2F1100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A</w:t>
                  </w:r>
                  <w:r w:rsidR="00FE21EA" w:rsidRPr="00FE21EA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ge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,908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,908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,051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AA0C8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</w:t>
                  </w:r>
                  <w:r w:rsidR="00AA0C8B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2F1100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S</w:t>
                  </w:r>
                  <w:r w:rsidR="00FE21EA" w:rsidRPr="00FE21EA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ex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809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809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555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458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2F1100" w:rsidP="00AA0C8B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G</w:t>
                  </w:r>
                  <w:r w:rsidR="00AA0C8B" w:rsidRPr="009C2106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roup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,512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,512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72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192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highSERPINB1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10,944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310,944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13,230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Error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61,866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11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458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886,119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16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1638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Corrected Total</w:t>
                  </w:r>
                </w:p>
              </w:tc>
              <w:tc>
                <w:tcPr>
                  <w:tcW w:w="1456" w:type="dxa"/>
                  <w:gridSpan w:val="2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510,661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15</w:t>
                  </w:r>
                </w:p>
              </w:tc>
              <w:tc>
                <w:tcPr>
                  <w:tcW w:w="1379" w:type="dxa"/>
                  <w:gridSpan w:val="3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FE21EA" w:rsidRPr="00FE21EA" w:rsidTr="0058669C">
              <w:trPr>
                <w:gridAfter w:val="2"/>
                <w:wAfter w:w="1440" w:type="dxa"/>
                <w:cantSplit/>
              </w:trPr>
              <w:tc>
                <w:tcPr>
                  <w:tcW w:w="7473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FE21EA" w:rsidRPr="00FE21EA" w:rsidRDefault="00FE21EA" w:rsidP="00FE21E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FE21EA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a. R Squared = ,683 (Adjusted R Squared = ,672)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8913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Parameter Estimates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8913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Dependent Variable: serpinb1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Parameter</w:t>
                  </w:r>
                </w:p>
              </w:tc>
              <w:tc>
                <w:tcPr>
                  <w:tcW w:w="1000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B</w:t>
                  </w:r>
                </w:p>
              </w:tc>
              <w:tc>
                <w:tcPr>
                  <w:tcW w:w="1045" w:type="dxa"/>
                  <w:gridSpan w:val="2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td. Error</w:t>
                  </w:r>
                </w:p>
              </w:tc>
              <w:tc>
                <w:tcPr>
                  <w:tcW w:w="1000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t</w:t>
                  </w:r>
                </w:p>
              </w:tc>
              <w:tc>
                <w:tcPr>
                  <w:tcW w:w="1000" w:type="dxa"/>
                  <w:gridSpan w:val="2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  <w:tc>
                <w:tcPr>
                  <w:tcW w:w="2760" w:type="dxa"/>
                  <w:gridSpan w:val="4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95% Confidence Interval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45" w:type="dxa"/>
                  <w:gridSpan w:val="2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0" w:type="dxa"/>
                  <w:gridSpan w:val="2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80" w:type="dxa"/>
                  <w:gridSpan w:val="3"/>
                  <w:tcBorders>
                    <w:bottom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Lower Bound</w:t>
                  </w:r>
                </w:p>
              </w:tc>
              <w:tc>
                <w:tcPr>
                  <w:tcW w:w="1380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Upper Bound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Intercept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6,332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763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8,303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,821</w:t>
                  </w:r>
                </w:p>
              </w:tc>
              <w:tc>
                <w:tcPr>
                  <w:tcW w:w="138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7,843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age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19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09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2,013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A5020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</w:t>
                  </w:r>
                  <w:r w:rsidR="00A5020D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9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037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ex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182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244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745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458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666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302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A5020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[</w:t>
                  </w:r>
                  <w:r w:rsidR="00A5020D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group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=</w:t>
                  </w:r>
                  <w:r w:rsidR="00A5020D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Ctrl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304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23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1,313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192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,155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763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A5020D" w:rsidP="00A5020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[group</w:t>
                  </w:r>
                  <w:r w:rsidR="00801831"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=</w:t>
                  </w:r>
                  <w:r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SCA2</w:t>
                  </w:r>
                  <w:r w:rsidR="00801831"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A5020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[highSERPINB1=</w:t>
                  </w:r>
                  <w:r w:rsidR="00A5020D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No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4,452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,305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14,602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b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5,056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-3,848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2108" w:type="dxa"/>
                  <w:gridSpan w:val="2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A5020D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[highSERPINB1=</w:t>
                  </w:r>
                  <w:r w:rsidR="00A5020D" w:rsidRPr="009C2106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Yes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45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000" w:type="dxa"/>
                  <w:gridSpan w:val="2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380" w:type="dxa"/>
                  <w:gridSpan w:val="3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38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</w:tr>
            <w:tr w:rsidR="00801831" w:rsidRPr="00801831" w:rsidTr="0058669C">
              <w:trPr>
                <w:cantSplit/>
              </w:trPr>
              <w:tc>
                <w:tcPr>
                  <w:tcW w:w="8913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801831" w:rsidRPr="00801831" w:rsidRDefault="00801831" w:rsidP="0080183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</w:pPr>
                  <w:r w:rsidRPr="00801831">
                    <w:rPr>
                      <w:rFonts w:cstheme="minorHAnsi"/>
                      <w:color w:val="000000"/>
                      <w:sz w:val="18"/>
                      <w:szCs w:val="18"/>
                      <w:lang w:val="en-US"/>
                    </w:rPr>
                    <w:t>a. This parameter is set to zero because it is redundant.</w:t>
                  </w:r>
                </w:p>
              </w:tc>
            </w:tr>
          </w:tbl>
          <w:p w:rsidR="00801831" w:rsidRPr="00801831" w:rsidRDefault="00801831" w:rsidP="00801831">
            <w:pPr>
              <w:autoSpaceDE w:val="0"/>
              <w:autoSpaceDN w:val="0"/>
              <w:adjustRightInd w:val="0"/>
              <w:spacing w:after="0" w:line="400" w:lineRule="atLeast"/>
              <w:rPr>
                <w:rFonts w:cstheme="minorHAnsi"/>
                <w:sz w:val="24"/>
                <w:szCs w:val="24"/>
                <w:lang w:val="en-US"/>
              </w:rPr>
            </w:pPr>
          </w:p>
          <w:p w:rsidR="001264EC" w:rsidRPr="009C2106" w:rsidRDefault="0058669C" w:rsidP="00586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C2106">
              <w:rPr>
                <w:rFonts w:cstheme="minorHAnsi"/>
                <w:sz w:val="24"/>
                <w:szCs w:val="24"/>
                <w:lang w:val="en-US"/>
              </w:rPr>
              <w:t xml:space="preserve">This analysis shows that </w:t>
            </w:r>
            <w:r w:rsidR="001264EC" w:rsidRPr="009C2106">
              <w:rPr>
                <w:rFonts w:cstheme="minorHAnsi"/>
                <w:sz w:val="24"/>
                <w:szCs w:val="24"/>
                <w:lang w:val="en-US"/>
              </w:rPr>
              <w:t>the significant effect of the “group” on SERPINB1 plasma levels observed in the baseline ANCOVA, is los</w:t>
            </w:r>
            <w:r w:rsidR="000B73B4"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1264EC" w:rsidRPr="009C2106">
              <w:rPr>
                <w:rFonts w:cstheme="minorHAnsi"/>
                <w:sz w:val="24"/>
                <w:szCs w:val="24"/>
                <w:lang w:val="en-US"/>
              </w:rPr>
              <w:t xml:space="preserve"> after the inclusion of </w:t>
            </w:r>
            <w:r w:rsidR="00F516B7" w:rsidRPr="009C2106">
              <w:rPr>
                <w:rFonts w:cstheme="minorHAnsi"/>
                <w:sz w:val="24"/>
                <w:szCs w:val="24"/>
                <w:lang w:val="en-US"/>
              </w:rPr>
              <w:t>a variable (highSERPINB1) controlling for cases with &gt; 5.5 ng/mL SERPINB1 plasma levels.</w:t>
            </w:r>
          </w:p>
          <w:p w:rsidR="005D547A" w:rsidRPr="009C2106" w:rsidRDefault="005D547A" w:rsidP="00586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5D547A" w:rsidRPr="009C2106" w:rsidRDefault="005D547A" w:rsidP="00586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1264EC" w:rsidRPr="009C2106" w:rsidRDefault="001264EC" w:rsidP="00586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1264EC" w:rsidRPr="009C2106" w:rsidRDefault="001264EC" w:rsidP="00586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:rsidR="002F1100" w:rsidRPr="009C2106" w:rsidRDefault="002F1100" w:rsidP="006330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D1A6E" w:rsidRPr="001D1A6E" w:rsidTr="00307E1E">
        <w:trPr>
          <w:gridAfter w:val="1"/>
          <w:wAfter w:w="864" w:type="dxa"/>
          <w:cantSplit/>
        </w:trPr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481" w:rsidRDefault="002F1100" w:rsidP="00927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lastRenderedPageBreak/>
              <w:t xml:space="preserve">3- </w:t>
            </w:r>
            <w:r w:rsidRPr="006769F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NCOV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including the interaction of an indicator variable (highSERPINB1) for c</w:t>
            </w:r>
            <w:r w:rsidRPr="0063306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ontrol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</w:t>
            </w:r>
            <w:r w:rsidRPr="0063306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high (&gt; 5.5 ng/mL)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SERPINB1 plasma levels with the group (patients vs controls)</w:t>
            </w:r>
          </w:p>
          <w:p w:rsidR="002F1100" w:rsidRPr="00927481" w:rsidRDefault="002F1100" w:rsidP="00927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8064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230"/>
              <w:gridCol w:w="1455"/>
              <w:gridCol w:w="1000"/>
              <w:gridCol w:w="1379"/>
              <w:gridCol w:w="1000"/>
              <w:gridCol w:w="1000"/>
            </w:tblGrid>
            <w:tr w:rsidR="00927481" w:rsidRPr="00927481">
              <w:trPr>
                <w:cantSplit/>
              </w:trPr>
              <w:tc>
                <w:tcPr>
                  <w:tcW w:w="806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Tests of Between-Subjects Effects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806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927481" w:rsidRPr="00927481" w:rsidRDefault="00927481" w:rsidP="00263CE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Dependent Variable: </w:t>
                  </w:r>
                  <w:r w:rsidR="00263CE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ERPINB</w:t>
                  </w: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ource</w:t>
                  </w:r>
                </w:p>
              </w:tc>
              <w:tc>
                <w:tcPr>
                  <w:tcW w:w="1455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Type III Sum of Squares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37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Mean Square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Corrected Model</w:t>
                  </w:r>
                </w:p>
              </w:tc>
              <w:tc>
                <w:tcPr>
                  <w:tcW w:w="1455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351,879</w:t>
                  </w: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</w:p>
              </w:tc>
              <w:tc>
                <w:tcPr>
                  <w:tcW w:w="137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70,376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48,755</w:t>
                  </w:r>
                </w:p>
              </w:tc>
              <w:tc>
                <w:tcPr>
                  <w:tcW w:w="100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Intercept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45,32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45,32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31,399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  <w:t>age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6,19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6,19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4,290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01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  <w:t>sex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451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451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31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577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  <w:t>group * highSERPINB1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346,754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15,585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80,074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Error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58,782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10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,443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886,119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16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2228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Corrected Total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510,661</w:t>
                  </w: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15</w:t>
                  </w:r>
                </w:p>
              </w:tc>
              <w:tc>
                <w:tcPr>
                  <w:tcW w:w="137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27481" w:rsidRPr="00927481">
              <w:trPr>
                <w:cantSplit/>
              </w:trPr>
              <w:tc>
                <w:tcPr>
                  <w:tcW w:w="806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927481" w:rsidRPr="00927481" w:rsidRDefault="00927481" w:rsidP="00927481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274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a. R Squared = ,689 (Adjusted R Squared = ,675)</w:t>
                  </w:r>
                </w:p>
              </w:tc>
            </w:tr>
          </w:tbl>
          <w:p w:rsidR="001F1B45" w:rsidRPr="001F1B45" w:rsidRDefault="001F1B45" w:rsidP="001F1B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7938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443"/>
              <w:gridCol w:w="676"/>
              <w:gridCol w:w="992"/>
              <w:gridCol w:w="709"/>
              <w:gridCol w:w="709"/>
              <w:gridCol w:w="1275"/>
              <w:gridCol w:w="1134"/>
            </w:tblGrid>
            <w:tr w:rsidR="001F1B45" w:rsidRPr="001F1B45" w:rsidTr="001F1B45">
              <w:trPr>
                <w:cantSplit/>
              </w:trPr>
              <w:tc>
                <w:tcPr>
                  <w:tcW w:w="7938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Parameter Estimates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7938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:rsidR="001F1B45" w:rsidRPr="001F1B45" w:rsidRDefault="001F1B45" w:rsidP="00263CE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Dependent Variable: </w:t>
                  </w:r>
                  <w:r w:rsidR="00263CE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ERPINB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Parameter</w: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B</w:t>
                  </w:r>
                </w:p>
              </w:tc>
              <w:tc>
                <w:tcPr>
                  <w:tcW w:w="992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td. Error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t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ig.</w:t>
                  </w:r>
                </w:p>
              </w:tc>
              <w:tc>
                <w:tcPr>
                  <w:tcW w:w="2409" w:type="dxa"/>
                  <w:gridSpan w:val="2"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95% Confidence Interval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992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75" w:type="dxa"/>
                  <w:tcBorders>
                    <w:bottom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Lower Bound</w:t>
                  </w:r>
                </w:p>
              </w:tc>
              <w:tc>
                <w:tcPr>
                  <w:tcW w:w="1134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Upper Bound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Intercept</w:t>
                  </w:r>
                </w:p>
              </w:tc>
              <w:tc>
                <w:tcPr>
                  <w:tcW w:w="676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5,601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909</w:t>
                  </w:r>
                </w:p>
              </w:tc>
              <w:tc>
                <w:tcPr>
                  <w:tcW w:w="7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6,164</w:t>
                  </w:r>
                </w:p>
              </w:tc>
              <w:tc>
                <w:tcPr>
                  <w:tcW w:w="70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  <w:tc>
                <w:tcPr>
                  <w:tcW w:w="1275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3,800</w:t>
                  </w:r>
                </w:p>
              </w:tc>
              <w:tc>
                <w:tcPr>
                  <w:tcW w:w="1134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7,402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F54C8F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A</w:t>
                  </w:r>
                  <w:r w:rsidR="001F1B45"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ge</w:t>
                  </w:r>
                </w:p>
              </w:tc>
              <w:tc>
                <w:tcPr>
                  <w:tcW w:w="67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19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09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2,071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745CF2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</w:t>
                  </w:r>
                  <w:r w:rsidR="00745CF2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01</w:t>
                  </w:r>
                </w:p>
              </w:tc>
              <w:tc>
                <w:tcPr>
                  <w:tcW w:w="1275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0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37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F54C8F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</w:t>
                  </w:r>
                  <w:r w:rsidR="001F1B45"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ex</w:t>
                  </w:r>
                </w:p>
              </w:tc>
              <w:tc>
                <w:tcPr>
                  <w:tcW w:w="67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,13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245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,559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577</w:t>
                  </w:r>
                </w:p>
              </w:tc>
              <w:tc>
                <w:tcPr>
                  <w:tcW w:w="1275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,62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348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[status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Ctrl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 * [highSERPINB1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No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67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3,589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568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6,314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  <w:tc>
                <w:tcPr>
                  <w:tcW w:w="1275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4,71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2,463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[status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Ctrl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 * [highSERPINB1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Yes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67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,15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623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1,846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068</w:t>
                  </w:r>
                </w:p>
              </w:tc>
              <w:tc>
                <w:tcPr>
                  <w:tcW w:w="1275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,08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2,384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[status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CA2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 * [highSERPINB1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No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676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3,75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,565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6,643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  <w:tc>
                <w:tcPr>
                  <w:tcW w:w="1275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4,87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-2,635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2443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[status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SCA2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 * [highSERPINB1=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Yes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676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0</w:t>
                  </w: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275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.</w:t>
                  </w:r>
                </w:p>
              </w:tc>
            </w:tr>
            <w:tr w:rsidR="001F1B45" w:rsidRPr="001F1B45" w:rsidTr="001F1B45">
              <w:trPr>
                <w:cantSplit/>
              </w:trPr>
              <w:tc>
                <w:tcPr>
                  <w:tcW w:w="7938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1F1B45" w:rsidRPr="001F1B45" w:rsidRDefault="001F1B45" w:rsidP="001F1B45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1F1B45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a. This parameter is set to zero because it is redundant.</w:t>
                  </w:r>
                </w:p>
              </w:tc>
            </w:tr>
          </w:tbl>
          <w:p w:rsidR="001D1A6E" w:rsidRPr="001D1A6E" w:rsidRDefault="001D1A6E" w:rsidP="001D1A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D1A6E" w:rsidRPr="001D1A6E" w:rsidTr="00307E1E">
        <w:trPr>
          <w:gridAfter w:val="1"/>
          <w:wAfter w:w="864" w:type="dxa"/>
          <w:cantSplit/>
        </w:trPr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481" w:rsidRPr="00927481" w:rsidRDefault="00927481" w:rsidP="00927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54C8F" w:rsidRDefault="00774007" w:rsidP="00F54C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6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analy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ws that the </w:t>
            </w:r>
            <w:r w:rsidR="00F54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ac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“group” </w:t>
            </w:r>
            <w:r w:rsidR="00F54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highSERPINB1 has a significant impact on SERPINB1 plasma levels.</w:t>
            </w:r>
          </w:p>
          <w:p w:rsidR="00774007" w:rsidRDefault="00774007" w:rsidP="007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27481" w:rsidRPr="00927481" w:rsidRDefault="00927481" w:rsidP="00927481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D1A6E" w:rsidRPr="001D1A6E" w:rsidRDefault="001D1A6E" w:rsidP="001D1A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263CE5" w:rsidRDefault="00263CE5" w:rsidP="00BA70E7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p w:rsidR="00263CE5" w:rsidRDefault="00263CE5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:rsidR="00263CE5" w:rsidRPr="003042DB" w:rsidRDefault="00263CE5" w:rsidP="00263C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NCOVA</w:t>
      </w:r>
    </w:p>
    <w:tbl>
      <w:tblPr>
        <w:tblW w:w="7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1469"/>
        <w:gridCol w:w="1009"/>
        <w:gridCol w:w="1393"/>
        <w:gridCol w:w="1009"/>
        <w:gridCol w:w="1009"/>
      </w:tblGrid>
      <w:tr w:rsidR="00263CE5" w:rsidRPr="003042DB" w:rsidTr="00007A4E">
        <w:trPr>
          <w:cantSplit/>
        </w:trPr>
        <w:tc>
          <w:tcPr>
            <w:tcW w:w="7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ests of Between-Subjects Effects</w:t>
            </w:r>
          </w:p>
        </w:tc>
      </w:tr>
      <w:tr w:rsidR="00263CE5" w:rsidRPr="003042DB" w:rsidTr="00007A4E">
        <w:trPr>
          <w:cantSplit/>
        </w:trPr>
        <w:tc>
          <w:tcPr>
            <w:tcW w:w="7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3CE5" w:rsidRPr="003042DB" w:rsidRDefault="00263CE5" w:rsidP="00263C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pendent Variable: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B</w:t>
            </w:r>
            <w:bookmarkStart w:id="0" w:name="_GoBack"/>
            <w:bookmarkEnd w:id="0"/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7,788</w:t>
            </w:r>
            <w:r w:rsidRPr="003042D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,29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,88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,57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,57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,55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4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7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791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9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299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4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4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7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87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G rep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4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42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28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135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trlHighSERPINB1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5,0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5,0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6,41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 * CAG repea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9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7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494</w:t>
            </w: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7,0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22,8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CE5" w:rsidRPr="003042DB" w:rsidTr="00007A4E">
        <w:trPr>
          <w:cantSplit/>
        </w:trPr>
        <w:tc>
          <w:tcPr>
            <w:tcW w:w="18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4,82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3CE5" w:rsidRPr="003042DB" w:rsidTr="00007A4E">
        <w:trPr>
          <w:cantSplit/>
        </w:trPr>
        <w:tc>
          <w:tcPr>
            <w:tcW w:w="7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3CE5" w:rsidRPr="003042DB" w:rsidRDefault="00263CE5" w:rsidP="00007A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42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R Squared = ,639 (Adjusted R Squared = ,612)</w:t>
            </w:r>
          </w:p>
        </w:tc>
      </w:tr>
    </w:tbl>
    <w:p w:rsidR="00263CE5" w:rsidRPr="00AB0E53" w:rsidRDefault="00263CE5" w:rsidP="00263CE5">
      <w:pPr>
        <w:rPr>
          <w:lang w:val="en-US"/>
        </w:rPr>
      </w:pPr>
    </w:p>
    <w:p w:rsidR="00AA033F" w:rsidRDefault="00AA033F" w:rsidP="00BA70E7">
      <w:pPr>
        <w:tabs>
          <w:tab w:val="left" w:pos="1240"/>
        </w:tabs>
        <w:rPr>
          <w:rFonts w:cstheme="minorHAnsi"/>
          <w:sz w:val="24"/>
          <w:szCs w:val="24"/>
          <w:lang w:val="en-US"/>
        </w:rPr>
      </w:pPr>
    </w:p>
    <w:sectPr w:rsidR="00AA0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CB4"/>
    <w:rsid w:val="00050E24"/>
    <w:rsid w:val="00053ED3"/>
    <w:rsid w:val="0007112B"/>
    <w:rsid w:val="000B73B4"/>
    <w:rsid w:val="001264EC"/>
    <w:rsid w:val="00144464"/>
    <w:rsid w:val="00150B02"/>
    <w:rsid w:val="001B5EC1"/>
    <w:rsid w:val="001C62AF"/>
    <w:rsid w:val="001D1A6E"/>
    <w:rsid w:val="001F1B45"/>
    <w:rsid w:val="00255251"/>
    <w:rsid w:val="00263CE5"/>
    <w:rsid w:val="00297CFB"/>
    <w:rsid w:val="002F1100"/>
    <w:rsid w:val="00307E1E"/>
    <w:rsid w:val="0033563F"/>
    <w:rsid w:val="00363232"/>
    <w:rsid w:val="003852C5"/>
    <w:rsid w:val="00397889"/>
    <w:rsid w:val="003F72A0"/>
    <w:rsid w:val="004B6D72"/>
    <w:rsid w:val="004E3694"/>
    <w:rsid w:val="005547B2"/>
    <w:rsid w:val="005668D7"/>
    <w:rsid w:val="0058669C"/>
    <w:rsid w:val="005B31FF"/>
    <w:rsid w:val="005D547A"/>
    <w:rsid w:val="006052E5"/>
    <w:rsid w:val="00625C33"/>
    <w:rsid w:val="0063306B"/>
    <w:rsid w:val="00663721"/>
    <w:rsid w:val="0067228E"/>
    <w:rsid w:val="006769F7"/>
    <w:rsid w:val="006B2F3F"/>
    <w:rsid w:val="006E121C"/>
    <w:rsid w:val="00745CF2"/>
    <w:rsid w:val="00774007"/>
    <w:rsid w:val="00786C79"/>
    <w:rsid w:val="007E7F4D"/>
    <w:rsid w:val="00801831"/>
    <w:rsid w:val="00843DF9"/>
    <w:rsid w:val="0087044C"/>
    <w:rsid w:val="00871E79"/>
    <w:rsid w:val="008B095A"/>
    <w:rsid w:val="009210B2"/>
    <w:rsid w:val="00927481"/>
    <w:rsid w:val="00946CB4"/>
    <w:rsid w:val="009B1F4F"/>
    <w:rsid w:val="009C2106"/>
    <w:rsid w:val="009D021C"/>
    <w:rsid w:val="00A5020D"/>
    <w:rsid w:val="00A60829"/>
    <w:rsid w:val="00AA033F"/>
    <w:rsid w:val="00AA0C8B"/>
    <w:rsid w:val="00AA16EB"/>
    <w:rsid w:val="00AB7D2B"/>
    <w:rsid w:val="00B12E38"/>
    <w:rsid w:val="00B32D33"/>
    <w:rsid w:val="00B81358"/>
    <w:rsid w:val="00BA70E7"/>
    <w:rsid w:val="00C71C74"/>
    <w:rsid w:val="00CB2EEE"/>
    <w:rsid w:val="00CB69F9"/>
    <w:rsid w:val="00CD48F1"/>
    <w:rsid w:val="00CE33BB"/>
    <w:rsid w:val="00D8493B"/>
    <w:rsid w:val="00D86201"/>
    <w:rsid w:val="00DF1AA7"/>
    <w:rsid w:val="00E0511C"/>
    <w:rsid w:val="00E23D47"/>
    <w:rsid w:val="00E25E2C"/>
    <w:rsid w:val="00F11DF0"/>
    <w:rsid w:val="00F516B7"/>
    <w:rsid w:val="00F54C8F"/>
    <w:rsid w:val="00F560CB"/>
    <w:rsid w:val="00F745C9"/>
    <w:rsid w:val="00F92C64"/>
    <w:rsid w:val="00FB0B37"/>
    <w:rsid w:val="00FE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D1E90C"/>
  <w15:chartTrackingRefBased/>
  <w15:docId w15:val="{9FB787A6-55F5-466E-B435-E46BB1AC7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46CB4"/>
    <w:rPr>
      <w:b/>
      <w:bCs/>
    </w:rPr>
  </w:style>
  <w:style w:type="table" w:styleId="Tabellenraster">
    <w:name w:val="Table Grid"/>
    <w:basedOn w:val="NormaleTabelle"/>
    <w:uiPriority w:val="39"/>
    <w:rsid w:val="00CB2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90</Words>
  <Characters>1443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maguer</dc:creator>
  <cp:keywords/>
  <dc:description/>
  <cp:lastModifiedBy>Default User, administration</cp:lastModifiedBy>
  <cp:revision>78</cp:revision>
  <dcterms:created xsi:type="dcterms:W3CDTF">2025-10-07T08:56:00Z</dcterms:created>
  <dcterms:modified xsi:type="dcterms:W3CDTF">2025-10-13T06:14:00Z</dcterms:modified>
</cp:coreProperties>
</file>